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96C" w:rsidRDefault="00C3796C" w:rsidP="00C3796C">
      <w:pPr>
        <w:spacing w:after="0" w:line="240" w:lineRule="auto"/>
        <w:ind w:left="50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Mass Communication,</w:t>
      </w:r>
    </w:p>
    <w:p w:rsidR="00C3796C" w:rsidRDefault="00C3796C" w:rsidP="00C3796C">
      <w:pPr>
        <w:spacing w:after="0" w:line="240" w:lineRule="auto"/>
        <w:ind w:left="50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llege of Business and Social Sciences,</w:t>
      </w:r>
    </w:p>
    <w:p w:rsidR="00C3796C" w:rsidRDefault="00C3796C" w:rsidP="00C3796C">
      <w:pPr>
        <w:spacing w:after="0" w:line="240" w:lineRule="auto"/>
        <w:ind w:left="50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venant University, Ota</w:t>
      </w:r>
    </w:p>
    <w:p w:rsidR="00C3796C" w:rsidRDefault="00C3796C" w:rsidP="00C3796C">
      <w:pPr>
        <w:spacing w:after="0" w:line="240" w:lineRule="auto"/>
        <w:ind w:left="50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gun State</w:t>
      </w:r>
    </w:p>
    <w:p w:rsidR="00C3796C" w:rsidRDefault="00C3796C" w:rsidP="00C3796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3796C" w:rsidRPr="003F0DB6" w:rsidRDefault="00C3796C" w:rsidP="00C3796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Dear Respondent,</w:t>
      </w:r>
    </w:p>
    <w:p w:rsidR="00C3796C" w:rsidRPr="003F0DB6" w:rsidRDefault="00C3796C" w:rsidP="00C3796C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REQUEST TO COMPLETE QUESTIONNAIRE</w:t>
      </w:r>
    </w:p>
    <w:p w:rsidR="00C3796C" w:rsidRPr="003F0DB6" w:rsidRDefault="00C3796C" w:rsidP="00C3796C">
      <w:pPr>
        <w:spacing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 are researchers from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 the above department and university. </w:t>
      </w:r>
      <w:r>
        <w:rPr>
          <w:rFonts w:ascii="Times New Roman" w:eastAsia="Times New Roman" w:hAnsi="Times New Roman" w:cs="Times New Roman"/>
          <w:sz w:val="24"/>
          <w:szCs w:val="24"/>
        </w:rPr>
        <w:t>We ar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 carrying out a research on; </w:t>
      </w:r>
      <w:r w:rsidR="00EC79E6" w:rsidRPr="00AF467D">
        <w:rPr>
          <w:rFonts w:ascii="Times New Roman" w:hAnsi="Times New Roman" w:cs="Times New Roman"/>
          <w:b/>
          <w:sz w:val="24"/>
          <w:szCs w:val="24"/>
        </w:rPr>
        <w:t>New Media Use for Agricultural Training and Research at Agricultural Services and Training Centre (ASTC)</w:t>
      </w:r>
    </w:p>
    <w:p w:rsidR="00C3796C" w:rsidRDefault="00C3796C" w:rsidP="00C3796C">
      <w:pPr>
        <w:spacing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 solicit your co-operation in filling this questionnaire, while assuring you that all information provided shall be treated with confidence and used for academic purpose only. </w:t>
      </w:r>
    </w:p>
    <w:p w:rsidR="00C3796C" w:rsidRPr="00604D5B" w:rsidRDefault="00C3796C" w:rsidP="00C3796C">
      <w:pPr>
        <w:spacing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Yours faithfull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                   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Please tick in the box that provides the most applicable option.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1. Age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Below 20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21-30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31-40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41-50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51 plus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. Gender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Mal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Female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3. Marital Status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Singl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Married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Divorced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Widowed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4. Educational Qualification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Post Graduat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Degree/HND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ND/NC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SSC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</w:p>
    <w:p w:rsidR="00C3796C" w:rsidRPr="003F0DB6" w:rsidRDefault="00C3796C" w:rsidP="00C379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First School Cert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Default="00C3796C" w:rsidP="00342B9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None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5.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 xml:space="preserve"> Do you think the use of internet and mobile phones affect the diffusion of agricultural innovations positively at ASTC?</w:t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Yes, it does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No, it doesn’t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 ]</w:t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6. 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 xml:space="preserve"> Do you use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ternet in sourcing materials f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 xml:space="preserve"> trai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g and research 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at ASTC?</w:t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No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]</w:t>
      </w:r>
    </w:p>
    <w:p w:rsidR="00705519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. How have you used the internet to train farmers at ASTC?</w:t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To source for training information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Illustrations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Research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Form notes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>[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</w:p>
    <w:p w:rsidR="00705519" w:rsidRPr="007529A0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Others, specify…………………</w:t>
      </w:r>
    </w:p>
    <w:p w:rsidR="00705519" w:rsidRDefault="00705519" w:rsidP="00705519">
      <w:pPr>
        <w:spacing w:after="0"/>
      </w:pP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8. </w:t>
      </w:r>
      <w:r w:rsidRPr="003F0DB6">
        <w:rPr>
          <w:rFonts w:ascii="Times New Roman" w:eastAsia="Times New Roman" w:hAnsi="Times New Roman" w:cs="Times New Roman"/>
          <w:b/>
          <w:sz w:val="24"/>
          <w:szCs w:val="24"/>
        </w:rPr>
        <w:t>What is the general rate of adoption of innovations by farmers trained at ASTC using new media options?</w:t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High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Pr="003F0DB6" w:rsidRDefault="00705519" w:rsidP="007055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 ]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05519" w:rsidRDefault="00705519" w:rsidP="00705519">
      <w:pPr>
        <w:spacing w:after="0"/>
      </w:pPr>
      <w:r w:rsidRPr="003F0DB6">
        <w:rPr>
          <w:rFonts w:ascii="Times New Roman" w:eastAsia="Times New Roman" w:hAnsi="Times New Roman" w:cs="Times New Roman"/>
          <w:sz w:val="24"/>
          <w:szCs w:val="24"/>
        </w:rPr>
        <w:t xml:space="preserve">Zero </w:t>
      </w:r>
      <w:r w:rsidRPr="003F0DB6">
        <w:rPr>
          <w:rFonts w:ascii="Times New Roman" w:eastAsia="Times New Roman" w:hAnsi="Times New Roman" w:cs="Times New Roman"/>
          <w:sz w:val="24"/>
          <w:szCs w:val="24"/>
        </w:rPr>
        <w:tab/>
        <w:t xml:space="preserve"> [   ]</w:t>
      </w:r>
    </w:p>
    <w:p w:rsidR="00705519" w:rsidRPr="003F0DB6" w:rsidRDefault="00705519" w:rsidP="00342B9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72DD4" w:rsidRDefault="00772DD4" w:rsidP="00C3796C">
      <w:pPr>
        <w:spacing w:after="0"/>
      </w:pPr>
    </w:p>
    <w:sectPr w:rsidR="00772DD4" w:rsidSect="00FF5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3796C"/>
    <w:rsid w:val="00342B9F"/>
    <w:rsid w:val="00351579"/>
    <w:rsid w:val="00705519"/>
    <w:rsid w:val="00772DD4"/>
    <w:rsid w:val="00953672"/>
    <w:rsid w:val="00AD117A"/>
    <w:rsid w:val="00C3796C"/>
    <w:rsid w:val="00EC79E6"/>
    <w:rsid w:val="00FF5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DE</dc:creator>
  <cp:keywords/>
  <dc:description/>
  <cp:lastModifiedBy>TUNDE</cp:lastModifiedBy>
  <cp:revision>7</cp:revision>
  <dcterms:created xsi:type="dcterms:W3CDTF">2018-07-25T02:16:00Z</dcterms:created>
  <dcterms:modified xsi:type="dcterms:W3CDTF">2018-08-01T16:01:00Z</dcterms:modified>
</cp:coreProperties>
</file>